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BDA06" w14:textId="0C850888" w:rsidR="0055318D" w:rsidRPr="0018093F" w:rsidRDefault="00E61C63" w:rsidP="005531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093F">
        <w:rPr>
          <w:rFonts w:ascii="Times New Roman" w:hAnsi="Times New Roman" w:cs="Calibri"/>
          <w:b/>
          <w:noProof/>
          <w:sz w:val="24"/>
          <w:szCs w:val="24"/>
          <w:lang w:val="en-US"/>
        </w:rPr>
        <w:t xml:space="preserve">Supplement </w:t>
      </w:r>
      <w:r w:rsidR="0055318D" w:rsidRPr="0018093F">
        <w:rPr>
          <w:rFonts w:ascii="Times New Roman" w:hAnsi="Times New Roman" w:cs="Calibri"/>
          <w:b/>
          <w:noProof/>
          <w:sz w:val="24"/>
          <w:szCs w:val="24"/>
          <w:lang w:val="en-US"/>
        </w:rPr>
        <w:t>Table 1.</w:t>
      </w:r>
      <w:r w:rsidR="0055318D" w:rsidRPr="0018093F">
        <w:rPr>
          <w:rFonts w:ascii="Times New Roman" w:hAnsi="Times New Roman" w:cs="Calibri"/>
          <w:noProof/>
          <w:sz w:val="24"/>
          <w:szCs w:val="24"/>
          <w:lang w:val="en-US"/>
        </w:rPr>
        <w:t xml:space="preserve"> Indication</w:t>
      </w:r>
      <w:r w:rsidR="00F1579D" w:rsidRPr="0018093F">
        <w:rPr>
          <w:rFonts w:ascii="Times New Roman" w:hAnsi="Times New Roman" w:cs="Calibri"/>
          <w:noProof/>
          <w:sz w:val="24"/>
          <w:szCs w:val="24"/>
          <w:lang w:val="en-US"/>
        </w:rPr>
        <w:t>s</w:t>
      </w:r>
      <w:r w:rsidR="0055318D" w:rsidRPr="0018093F">
        <w:rPr>
          <w:rFonts w:ascii="Times New Roman" w:hAnsi="Times New Roman" w:cs="Calibri"/>
          <w:noProof/>
          <w:sz w:val="24"/>
          <w:szCs w:val="24"/>
          <w:lang w:val="en-US"/>
        </w:rPr>
        <w:t xml:space="preserve"> for examination</w:t>
      </w:r>
      <w:r w:rsidR="0055318D" w:rsidRPr="0018093F">
        <w:rPr>
          <w:rFonts w:ascii="Times New Roman" w:hAnsi="Times New Roman" w:cs="Times New Roman"/>
          <w:sz w:val="24"/>
          <w:szCs w:val="24"/>
          <w:lang w:val="en-GB"/>
        </w:rPr>
        <w:t xml:space="preserve"> by a fetal cardiologist</w:t>
      </w:r>
      <w:r w:rsidR="00F1579D" w:rsidRPr="0018093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dTable5DarkAccent5"/>
        <w:tblW w:w="9932" w:type="dxa"/>
        <w:tblLook w:val="04A0" w:firstRow="1" w:lastRow="0" w:firstColumn="1" w:lastColumn="0" w:noHBand="0" w:noVBand="1"/>
      </w:tblPr>
      <w:tblGrid>
        <w:gridCol w:w="3310"/>
        <w:gridCol w:w="3311"/>
        <w:gridCol w:w="3311"/>
      </w:tblGrid>
      <w:tr w:rsidR="0055318D" w:rsidRPr="0018093F" w14:paraId="220B997F" w14:textId="77777777" w:rsidTr="00E64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4167C12A" w14:textId="77777777" w:rsidR="0055318D" w:rsidRPr="0018093F" w:rsidRDefault="0055318D" w:rsidP="00CE147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Indication</w:t>
            </w:r>
          </w:p>
        </w:tc>
        <w:tc>
          <w:tcPr>
            <w:tcW w:w="3311" w:type="dxa"/>
          </w:tcPr>
          <w:p w14:paraId="446A4FCF" w14:textId="77777777" w:rsidR="0055318D" w:rsidRPr="0018093F" w:rsidRDefault="0055318D" w:rsidP="00CE1471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First visit, total number</w:t>
            </w:r>
          </w:p>
        </w:tc>
        <w:tc>
          <w:tcPr>
            <w:tcW w:w="3311" w:type="dxa"/>
          </w:tcPr>
          <w:p w14:paraId="3D849316" w14:textId="77777777" w:rsidR="0055318D" w:rsidRPr="0018093F" w:rsidRDefault="0055318D" w:rsidP="00CE1471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CHD diagnosed</w:t>
            </w:r>
          </w:p>
        </w:tc>
      </w:tr>
      <w:tr w:rsidR="0055318D" w:rsidRPr="0018093F" w14:paraId="6EBA28F3" w14:textId="77777777" w:rsidTr="00E6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320C6332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Suspected CHD</w:t>
            </w:r>
          </w:p>
        </w:tc>
        <w:tc>
          <w:tcPr>
            <w:tcW w:w="3311" w:type="dxa"/>
          </w:tcPr>
          <w:p w14:paraId="204648A3" w14:textId="3D0B9379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281 (22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3311" w:type="dxa"/>
          </w:tcPr>
          <w:p w14:paraId="435D5607" w14:textId="77777777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55318D" w:rsidRPr="0018093F" w14:paraId="5ACC0BF9" w14:textId="77777777" w:rsidTr="00E64E4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76C1ED62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3311" w:type="dxa"/>
          </w:tcPr>
          <w:p w14:paraId="08BCB33A" w14:textId="353D9E6E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612 (48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  <w:bookmarkStart w:id="0" w:name="_GoBack"/>
            <w:bookmarkEnd w:id="0"/>
          </w:p>
        </w:tc>
        <w:tc>
          <w:tcPr>
            <w:tcW w:w="3311" w:type="dxa"/>
          </w:tcPr>
          <w:p w14:paraId="4A347DD4" w14:textId="7777777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318D" w:rsidRPr="0018093F" w14:paraId="357E1AC9" w14:textId="77777777" w:rsidTr="00E6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60F4471E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Fetal arrhythmia</w:t>
            </w:r>
          </w:p>
        </w:tc>
        <w:tc>
          <w:tcPr>
            <w:tcW w:w="3311" w:type="dxa"/>
          </w:tcPr>
          <w:p w14:paraId="165926D0" w14:textId="79BE06F4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75 (5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9%)</w:t>
            </w:r>
          </w:p>
        </w:tc>
        <w:tc>
          <w:tcPr>
            <w:tcW w:w="3311" w:type="dxa"/>
          </w:tcPr>
          <w:p w14:paraId="7532B607" w14:textId="77777777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318D" w:rsidRPr="0018093F" w14:paraId="31AD7C71" w14:textId="77777777" w:rsidTr="00E64E4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41D66EC1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Extracardiac abnormalities</w:t>
            </w:r>
          </w:p>
        </w:tc>
        <w:tc>
          <w:tcPr>
            <w:tcW w:w="3311" w:type="dxa"/>
          </w:tcPr>
          <w:p w14:paraId="5A63C4DE" w14:textId="31FE587D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69 (5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3311" w:type="dxa"/>
          </w:tcPr>
          <w:p w14:paraId="408461EC" w14:textId="7777777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5318D" w:rsidRPr="0018093F" w14:paraId="54AFF587" w14:textId="77777777" w:rsidTr="00E6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678BCF7E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Abnormal karyotypes</w:t>
            </w:r>
          </w:p>
        </w:tc>
        <w:tc>
          <w:tcPr>
            <w:tcW w:w="3311" w:type="dxa"/>
          </w:tcPr>
          <w:p w14:paraId="79A409CF" w14:textId="6875AAE7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 xml:space="preserve"> (0.1%)</w:t>
            </w:r>
          </w:p>
        </w:tc>
        <w:tc>
          <w:tcPr>
            <w:tcW w:w="3311" w:type="dxa"/>
          </w:tcPr>
          <w:p w14:paraId="25193FC4" w14:textId="77777777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318D" w:rsidRPr="0018093F" w14:paraId="5F5614E2" w14:textId="77777777" w:rsidTr="00E64E4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7D6B2623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Hydrops fetalis</w:t>
            </w:r>
          </w:p>
        </w:tc>
        <w:tc>
          <w:tcPr>
            <w:tcW w:w="3311" w:type="dxa"/>
          </w:tcPr>
          <w:p w14:paraId="12A314B6" w14:textId="565E362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1 (0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9%)</w:t>
            </w:r>
          </w:p>
        </w:tc>
        <w:tc>
          <w:tcPr>
            <w:tcW w:w="3311" w:type="dxa"/>
          </w:tcPr>
          <w:p w14:paraId="155E57AC" w14:textId="7777777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318D" w:rsidRPr="0018093F" w14:paraId="3B298E2A" w14:textId="77777777" w:rsidTr="00E6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046C132C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Increased NT</w:t>
            </w:r>
          </w:p>
        </w:tc>
        <w:tc>
          <w:tcPr>
            <w:tcW w:w="3311" w:type="dxa"/>
          </w:tcPr>
          <w:p w14:paraId="41283622" w14:textId="6053804D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72 (5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3311" w:type="dxa"/>
          </w:tcPr>
          <w:p w14:paraId="3EB18434" w14:textId="77777777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318D" w:rsidRPr="0018093F" w14:paraId="00069D57" w14:textId="77777777" w:rsidTr="00E64E4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443FC1D7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Maternal risk factor</w:t>
            </w:r>
          </w:p>
        </w:tc>
        <w:tc>
          <w:tcPr>
            <w:tcW w:w="3311" w:type="dxa"/>
          </w:tcPr>
          <w:p w14:paraId="5CFC341D" w14:textId="5A67619C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31 (10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3311" w:type="dxa"/>
          </w:tcPr>
          <w:p w14:paraId="526822A9" w14:textId="7777777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318D" w:rsidRPr="0018093F" w14:paraId="10F5E8F3" w14:textId="77777777" w:rsidTr="00E6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18CED452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311" w:type="dxa"/>
          </w:tcPr>
          <w:p w14:paraId="51B40CBB" w14:textId="07B00B9B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22 (1</w:t>
            </w:r>
            <w:r w:rsidR="00AA1171" w:rsidRPr="001809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3311" w:type="dxa"/>
          </w:tcPr>
          <w:p w14:paraId="0359393F" w14:textId="77777777" w:rsidR="0055318D" w:rsidRPr="0018093F" w:rsidRDefault="0055318D" w:rsidP="00CE1471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318D" w:rsidRPr="0018093F" w14:paraId="584E2B60" w14:textId="77777777" w:rsidTr="00E64E43">
        <w:trPr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</w:tcPr>
          <w:p w14:paraId="44F67B8F" w14:textId="77777777" w:rsidR="0055318D" w:rsidRPr="0018093F" w:rsidRDefault="0055318D" w:rsidP="00CE147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311" w:type="dxa"/>
          </w:tcPr>
          <w:p w14:paraId="3EEEE927" w14:textId="7777777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3311" w:type="dxa"/>
          </w:tcPr>
          <w:p w14:paraId="6E734C97" w14:textId="77777777" w:rsidR="0055318D" w:rsidRPr="0018093F" w:rsidRDefault="0055318D" w:rsidP="00CE1471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093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</w:tbl>
    <w:p w14:paraId="49E2D8B7" w14:textId="2E648D7F" w:rsidR="00A51772" w:rsidRPr="00AA1171" w:rsidRDefault="00AA1171">
      <w:pPr>
        <w:rPr>
          <w:lang w:val="en-US"/>
        </w:rPr>
      </w:pPr>
      <w:r w:rsidRPr="0018093F">
        <w:rPr>
          <w:rFonts w:ascii="Times New Roman" w:hAnsi="Times New Roman" w:cs="Times New Roman"/>
          <w:sz w:val="24"/>
          <w:szCs w:val="24"/>
          <w:lang w:val="en-GB"/>
        </w:rPr>
        <w:t>CHD, Congenital heart disease; NT, nuchal translucency;</w:t>
      </w:r>
    </w:p>
    <w:sectPr w:rsidR="00A51772" w:rsidRPr="00AA1171" w:rsidSect="004277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318D"/>
    <w:rsid w:val="000F4004"/>
    <w:rsid w:val="0018093F"/>
    <w:rsid w:val="0042773B"/>
    <w:rsid w:val="004A5215"/>
    <w:rsid w:val="0050721C"/>
    <w:rsid w:val="0055318D"/>
    <w:rsid w:val="00A65C10"/>
    <w:rsid w:val="00AA1171"/>
    <w:rsid w:val="00E61C63"/>
    <w:rsid w:val="00E64E43"/>
    <w:rsid w:val="00F1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19E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18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E64E4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E64E4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18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E64E4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E64E4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7</Characters>
  <Application>Microsoft Office Word</Application>
  <DocSecurity>0</DocSecurity>
  <Lines>36</Lines>
  <Paragraphs>39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Waern</dc:creator>
  <cp:keywords/>
  <dc:description/>
  <cp:lastModifiedBy>S3G_Reference_Citation_Sequence</cp:lastModifiedBy>
  <cp:revision>4</cp:revision>
  <dcterms:created xsi:type="dcterms:W3CDTF">2021-07-05T13:00:00Z</dcterms:created>
  <dcterms:modified xsi:type="dcterms:W3CDTF">2021-08-06T19:47:00Z</dcterms:modified>
</cp:coreProperties>
</file>